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9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390"/>
        <w:gridCol w:w="2390"/>
        <w:gridCol w:w="2736"/>
      </w:tblGrid>
      <w:tr>
        <w:trPr/>
        <w:tc>
          <w:tcPr>
            <w:tcW w:w="23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REGION</w:t>
            </w:r>
          </w:p>
        </w:tc>
        <w:tc>
          <w:tcPr>
            <w:tcW w:w="23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HIGH VS. LOW VARIANCE</w:t>
            </w:r>
          </w:p>
        </w:tc>
        <w:tc>
          <w:tcPr>
            <w:tcW w:w="239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SKEW VS. NON-SKEW</w:t>
            </w:r>
          </w:p>
        </w:tc>
        <w:tc>
          <w:tcPr>
            <w:tcW w:w="273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bidi="en-US"/>
              </w:rPr>
              <w:t>POSITIVE VS. NEGATIVE SKEW</w:t>
            </w:r>
          </w:p>
        </w:tc>
      </w:tr>
      <w:tr>
        <w:trPr/>
        <w:tc>
          <w:tcPr>
            <w:tcW w:w="239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Right Mesial Prefrontal Cortex</w:t>
            </w:r>
          </w:p>
        </w:tc>
        <w:tc>
          <w:tcPr>
            <w:tcW w:w="239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16 (4, 49, -16)</w:t>
            </w:r>
          </w:p>
        </w:tc>
        <w:tc>
          <w:tcPr>
            <w:tcW w:w="239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3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Left Mesial Prefrontal Cortex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06 (-4, 46, -11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Right Anterior Cingulat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3.94 (10, 36, 16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Right Insula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4.46 (30, 24, 1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  <w:u w:val="single"/>
              </w:rPr>
            </w:pPr>
            <w:r>
              <w:rPr>
                <w:rFonts w:cs="Arial" w:ascii="Arial" w:hAnsi="Arial"/>
                <w:sz w:val="16"/>
                <w:u w:val="single"/>
              </w:rPr>
              <w:t>4.78 (30, 23, 1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  <w:u w:val="single"/>
              </w:rPr>
            </w:pPr>
            <w:r>
              <w:rPr>
                <w:sz w:val="16"/>
                <w:u w:val="single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Left Insula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4.17 (-30, 24, -4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4.83 (-33, 23, 1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Right NAcc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3.37 (11, 12, -1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3.90 (11, 11, -1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2.30 (11, 12, -1)*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Left NAcc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3.81 (-11, 9, -1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3.30 (-11, 12, -1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  <w:u w:val="single"/>
              </w:rPr>
              <w:t>2.93 (-11, 12, -1)*</w:t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Right Inferior Frontal Gyru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4.61 (38, 4, 26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Left Inferior Frontal Gyru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4.27 (-38, 4, 26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Right Posterior Cingulat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3.95 (4, -56, 18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Left Posterior Cingulat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3.65 (-6, -56, 18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Right Superior Parietal Lobul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3.68 (24, -67, 43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3.99 (24, -63, 39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Left Superior Parietal Lobule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4.08 (-23, -58, 46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3.66 (-18, -64, 44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Right Middle Occipital Gyrus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3.90 (33, -79, 14)</w:t>
            </w:r>
          </w:p>
        </w:tc>
        <w:tc>
          <w:tcPr>
            <w:tcW w:w="239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4.20 (30, -90, 18)</w:t>
            </w:r>
          </w:p>
        </w:tc>
        <w:tc>
          <w:tcPr>
            <w:tcW w:w="273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3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Left Middle Occipital Gyrus</w:t>
            </w:r>
          </w:p>
        </w:tc>
        <w:tc>
          <w:tcPr>
            <w:tcW w:w="23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3.73 (-24, -86, 14)</w:t>
            </w:r>
          </w:p>
        </w:tc>
        <w:tc>
          <w:tcPr>
            <w:tcW w:w="23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4.52 (-30, -86, 15)</w:t>
            </w:r>
          </w:p>
        </w:tc>
        <w:tc>
          <w:tcPr>
            <w:tcW w:w="273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1T21:06:00Z</dcterms:created>
  <dc:creator>Gregory Larkin</dc:creator>
  <dc:description/>
  <cp:keywords/>
  <dc:language>en-US</dc:language>
  <cp:lastModifiedBy>Gregory Larkin</cp:lastModifiedBy>
  <dcterms:modified xsi:type="dcterms:W3CDTF">2011-01-20T03:17:00Z</dcterms:modified>
  <cp:revision>6</cp:revision>
  <dc:subject/>
  <dc:title>Supplementary Table 1</dc:title>
</cp:coreProperties>
</file>